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83FA" w14:textId="77777777" w:rsidR="00B71B68" w:rsidRDefault="00B71B68"/>
    <w:p w14:paraId="24AF8F6F" w14:textId="5AF3F561" w:rsidR="00C53109" w:rsidRDefault="007F1234" w:rsidP="00D02707">
      <w:r>
        <w:t>Supplementary table 1</w:t>
      </w:r>
      <w:r w:rsidR="00C53109">
        <w:t xml:space="preserve">: Grading of the spleen, liver, kidney and pancreas according to </w:t>
      </w:r>
      <w:r w:rsidR="00C53109" w:rsidRPr="00C53109">
        <w:t xml:space="preserve">the Revised 2018 </w:t>
      </w:r>
      <w:r w:rsidR="00304CB6">
        <w:t>American association for the surgery of trauma organ injury scale</w:t>
      </w:r>
      <w:r w:rsidR="003F7F88">
        <w:t xml:space="preserve"> [</w:t>
      </w:r>
      <w:r w:rsidR="00B9345F">
        <w:t>40</w:t>
      </w:r>
      <w:r w:rsidR="003F7F88">
        <w:t>]</w:t>
      </w:r>
    </w:p>
    <w:tbl>
      <w:tblPr>
        <w:tblStyle w:val="TableGrid"/>
        <w:tblW w:w="14665" w:type="dxa"/>
        <w:tblLook w:val="04A0" w:firstRow="1" w:lastRow="0" w:firstColumn="1" w:lastColumn="0" w:noHBand="0" w:noVBand="1"/>
      </w:tblPr>
      <w:tblGrid>
        <w:gridCol w:w="1015"/>
        <w:gridCol w:w="2881"/>
        <w:gridCol w:w="1334"/>
        <w:gridCol w:w="1510"/>
        <w:gridCol w:w="1524"/>
        <w:gridCol w:w="2763"/>
        <w:gridCol w:w="3638"/>
      </w:tblGrid>
      <w:tr w:rsidR="00B71B68" w14:paraId="6431C090" w14:textId="45D6159D" w:rsidTr="00B71B68">
        <w:tc>
          <w:tcPr>
            <w:tcW w:w="1015" w:type="dxa"/>
          </w:tcPr>
          <w:p w14:paraId="79806824" w14:textId="14A38666" w:rsidR="00B71B68" w:rsidRDefault="00B71B68" w:rsidP="00611661">
            <w:r>
              <w:t xml:space="preserve">Organ </w:t>
            </w:r>
          </w:p>
        </w:tc>
        <w:tc>
          <w:tcPr>
            <w:tcW w:w="2881" w:type="dxa"/>
          </w:tcPr>
          <w:p w14:paraId="4E281F91" w14:textId="77777777" w:rsidR="00B71B68" w:rsidRDefault="00B71B68" w:rsidP="00611661"/>
        </w:tc>
        <w:tc>
          <w:tcPr>
            <w:tcW w:w="1334" w:type="dxa"/>
          </w:tcPr>
          <w:p w14:paraId="744FEC7E" w14:textId="35F44F8B" w:rsidR="00B71B68" w:rsidRDefault="00B71B68" w:rsidP="00611661">
            <w:r>
              <w:t>Grade I</w:t>
            </w:r>
          </w:p>
        </w:tc>
        <w:tc>
          <w:tcPr>
            <w:tcW w:w="1510" w:type="dxa"/>
          </w:tcPr>
          <w:p w14:paraId="3930906A" w14:textId="7850E3C0" w:rsidR="00B71B68" w:rsidRDefault="00B71B68" w:rsidP="00611661">
            <w:r>
              <w:t>Grade II</w:t>
            </w:r>
          </w:p>
        </w:tc>
        <w:tc>
          <w:tcPr>
            <w:tcW w:w="1524" w:type="dxa"/>
          </w:tcPr>
          <w:p w14:paraId="1721090E" w14:textId="68B9285D" w:rsidR="00B71B68" w:rsidRDefault="00B71B68" w:rsidP="00611661">
            <w:r>
              <w:t>Grade III</w:t>
            </w:r>
          </w:p>
        </w:tc>
        <w:tc>
          <w:tcPr>
            <w:tcW w:w="2763" w:type="dxa"/>
          </w:tcPr>
          <w:p w14:paraId="696509B1" w14:textId="1B3949B1" w:rsidR="00B71B68" w:rsidRDefault="00B71B68" w:rsidP="00611661">
            <w:r>
              <w:t>Grade IV</w:t>
            </w:r>
          </w:p>
        </w:tc>
        <w:tc>
          <w:tcPr>
            <w:tcW w:w="3638" w:type="dxa"/>
          </w:tcPr>
          <w:p w14:paraId="410806F8" w14:textId="62178F7C" w:rsidR="00B71B68" w:rsidRDefault="00B71B68" w:rsidP="00611661">
            <w:r>
              <w:t>Grade V</w:t>
            </w:r>
          </w:p>
        </w:tc>
      </w:tr>
      <w:tr w:rsidR="00B71B68" w14:paraId="0A620F4B" w14:textId="6C003740" w:rsidTr="00B71B68">
        <w:trPr>
          <w:trHeight w:val="240"/>
        </w:trPr>
        <w:tc>
          <w:tcPr>
            <w:tcW w:w="1015" w:type="dxa"/>
            <w:vMerge w:val="restart"/>
          </w:tcPr>
          <w:p w14:paraId="63B5386A" w14:textId="54AD8AE8" w:rsidR="00B71B68" w:rsidRDefault="00B71B68" w:rsidP="00611661">
            <w:r>
              <w:t>spleen</w:t>
            </w:r>
          </w:p>
        </w:tc>
        <w:tc>
          <w:tcPr>
            <w:tcW w:w="2881" w:type="dxa"/>
          </w:tcPr>
          <w:p w14:paraId="3A422E1F" w14:textId="36E7B66D" w:rsidR="00B71B68" w:rsidRDefault="00B71B68" w:rsidP="00611661">
            <w:r>
              <w:t>Subcapsular hematoma (surface area involvement)</w:t>
            </w:r>
          </w:p>
        </w:tc>
        <w:tc>
          <w:tcPr>
            <w:tcW w:w="1334" w:type="dxa"/>
          </w:tcPr>
          <w:p w14:paraId="17F03F85" w14:textId="724E426B" w:rsidR="00B71B68" w:rsidRDefault="00B71B68" w:rsidP="00611661">
            <w:r w:rsidRPr="00B71B68">
              <w:t xml:space="preserve">&lt;10% </w:t>
            </w:r>
          </w:p>
        </w:tc>
        <w:tc>
          <w:tcPr>
            <w:tcW w:w="1510" w:type="dxa"/>
          </w:tcPr>
          <w:p w14:paraId="76C18623" w14:textId="089C3BF6" w:rsidR="00B71B68" w:rsidRDefault="00B71B68" w:rsidP="00611661">
            <w:r w:rsidRPr="00B71B68">
              <w:t xml:space="preserve">10-50% </w:t>
            </w:r>
          </w:p>
        </w:tc>
        <w:tc>
          <w:tcPr>
            <w:tcW w:w="1524" w:type="dxa"/>
          </w:tcPr>
          <w:p w14:paraId="7943EF16" w14:textId="6CB510D9" w:rsidR="00B71B68" w:rsidRDefault="00B71B68" w:rsidP="00611661">
            <w:r w:rsidRPr="00B71B68">
              <w:t xml:space="preserve">&gt;50% </w:t>
            </w:r>
          </w:p>
        </w:tc>
        <w:tc>
          <w:tcPr>
            <w:tcW w:w="2763" w:type="dxa"/>
            <w:vMerge w:val="restart"/>
          </w:tcPr>
          <w:p w14:paraId="641779BE" w14:textId="77777777" w:rsidR="00B71B68" w:rsidRDefault="00B71B68" w:rsidP="00B71B68">
            <w:r>
              <w:t>vascular injury or active bleeding confined within splenic capsule</w:t>
            </w:r>
          </w:p>
          <w:p w14:paraId="4CFCD12B" w14:textId="77777777" w:rsidR="00B71B68" w:rsidRDefault="00B71B68" w:rsidP="00B71B68">
            <w:r>
              <w:t>Parenchymal laceration involving segmental or</w:t>
            </w:r>
          </w:p>
          <w:p w14:paraId="3E38214B" w14:textId="19F13910" w:rsidR="00B71B68" w:rsidRDefault="00B71B68" w:rsidP="00B71B68">
            <w:r>
              <w:t>hilar vessels producing &gt;25% devascularization</w:t>
            </w:r>
          </w:p>
        </w:tc>
        <w:tc>
          <w:tcPr>
            <w:tcW w:w="3638" w:type="dxa"/>
            <w:vMerge w:val="restart"/>
          </w:tcPr>
          <w:p w14:paraId="4C6075C9" w14:textId="4E4D4F6F" w:rsidR="00B71B68" w:rsidRDefault="00B71B68" w:rsidP="00B71B68">
            <w:r>
              <w:t>vascular injury or active bleeding extending to the peritoneum</w:t>
            </w:r>
          </w:p>
          <w:p w14:paraId="5F548650" w14:textId="06ED340A" w:rsidR="00B71B68" w:rsidRDefault="00B71B68" w:rsidP="00611661">
            <w:r>
              <w:t>Shattered spleen</w:t>
            </w:r>
          </w:p>
        </w:tc>
      </w:tr>
      <w:tr w:rsidR="00B71B68" w14:paraId="4BE43980" w14:textId="48B192D7" w:rsidTr="00B71B68">
        <w:trPr>
          <w:trHeight w:val="310"/>
        </w:trPr>
        <w:tc>
          <w:tcPr>
            <w:tcW w:w="1015" w:type="dxa"/>
            <w:vMerge/>
          </w:tcPr>
          <w:p w14:paraId="6EF169F0" w14:textId="77777777" w:rsidR="00B71B68" w:rsidRDefault="00B71B68" w:rsidP="00611661"/>
        </w:tc>
        <w:tc>
          <w:tcPr>
            <w:tcW w:w="2881" w:type="dxa"/>
          </w:tcPr>
          <w:p w14:paraId="3E7A1725" w14:textId="6E1F226C" w:rsidR="00B71B68" w:rsidRDefault="00B71B68" w:rsidP="00611661">
            <w:r>
              <w:t>Laceration depth</w:t>
            </w:r>
          </w:p>
        </w:tc>
        <w:tc>
          <w:tcPr>
            <w:tcW w:w="1334" w:type="dxa"/>
          </w:tcPr>
          <w:p w14:paraId="6CD6C320" w14:textId="44BA3E24" w:rsidR="00B71B68" w:rsidRDefault="00B71B68" w:rsidP="00611661">
            <w:r w:rsidRPr="00B71B68">
              <w:t xml:space="preserve">&lt;1 cm </w:t>
            </w:r>
          </w:p>
        </w:tc>
        <w:tc>
          <w:tcPr>
            <w:tcW w:w="1510" w:type="dxa"/>
          </w:tcPr>
          <w:p w14:paraId="060896EB" w14:textId="09DC845C" w:rsidR="00B71B68" w:rsidRDefault="00B71B68" w:rsidP="00611661">
            <w:r w:rsidRPr="00B71B68">
              <w:t>1-3 cm</w:t>
            </w:r>
            <w:r>
              <w:t xml:space="preserve"> depth</w:t>
            </w:r>
          </w:p>
        </w:tc>
        <w:tc>
          <w:tcPr>
            <w:tcW w:w="1524" w:type="dxa"/>
          </w:tcPr>
          <w:p w14:paraId="12926541" w14:textId="2F1F2025" w:rsidR="00B71B68" w:rsidRDefault="00B71B68" w:rsidP="00611661">
            <w:r w:rsidRPr="00B71B68">
              <w:t xml:space="preserve">&gt;3 cm </w:t>
            </w:r>
          </w:p>
        </w:tc>
        <w:tc>
          <w:tcPr>
            <w:tcW w:w="2763" w:type="dxa"/>
            <w:vMerge/>
          </w:tcPr>
          <w:p w14:paraId="154324B7" w14:textId="77777777" w:rsidR="00B71B68" w:rsidRDefault="00B71B68" w:rsidP="00611661"/>
        </w:tc>
        <w:tc>
          <w:tcPr>
            <w:tcW w:w="3638" w:type="dxa"/>
            <w:vMerge/>
          </w:tcPr>
          <w:p w14:paraId="5F5B0B89" w14:textId="77777777" w:rsidR="00B71B68" w:rsidRDefault="00B71B68" w:rsidP="00611661"/>
        </w:tc>
      </w:tr>
      <w:tr w:rsidR="00B71B68" w14:paraId="69B907D0" w14:textId="42D660E9" w:rsidTr="00B71B68">
        <w:trPr>
          <w:trHeight w:val="217"/>
        </w:trPr>
        <w:tc>
          <w:tcPr>
            <w:tcW w:w="1015" w:type="dxa"/>
            <w:vMerge/>
          </w:tcPr>
          <w:p w14:paraId="0D7EC61C" w14:textId="77777777" w:rsidR="00B71B68" w:rsidRDefault="00B71B68" w:rsidP="00611661"/>
        </w:tc>
        <w:tc>
          <w:tcPr>
            <w:tcW w:w="2881" w:type="dxa"/>
          </w:tcPr>
          <w:p w14:paraId="5382D525" w14:textId="77777777" w:rsidR="00B71B68" w:rsidRDefault="00B71B68" w:rsidP="00611661">
            <w:r>
              <w:t>Intraparenchymal hematoma</w:t>
            </w:r>
          </w:p>
        </w:tc>
        <w:tc>
          <w:tcPr>
            <w:tcW w:w="1334" w:type="dxa"/>
          </w:tcPr>
          <w:p w14:paraId="5D37D663" w14:textId="77777777" w:rsidR="00B71B68" w:rsidRDefault="00B71B68" w:rsidP="00611661">
            <w:r>
              <w:t>----------------</w:t>
            </w:r>
          </w:p>
        </w:tc>
        <w:tc>
          <w:tcPr>
            <w:tcW w:w="1510" w:type="dxa"/>
          </w:tcPr>
          <w:p w14:paraId="42288E06" w14:textId="4F31372B" w:rsidR="00B71B68" w:rsidRDefault="00B71B68" w:rsidP="00611661">
            <w:r w:rsidRPr="00B71B68">
              <w:t>&lt;5 cm</w:t>
            </w:r>
          </w:p>
        </w:tc>
        <w:tc>
          <w:tcPr>
            <w:tcW w:w="1524" w:type="dxa"/>
          </w:tcPr>
          <w:p w14:paraId="28DD51E6" w14:textId="0ED9AC10" w:rsidR="00B71B68" w:rsidRDefault="00B71B68" w:rsidP="00611661">
            <w:r w:rsidRPr="00B71B68">
              <w:t>≥5 cm</w:t>
            </w:r>
          </w:p>
        </w:tc>
        <w:tc>
          <w:tcPr>
            <w:tcW w:w="2763" w:type="dxa"/>
            <w:vMerge/>
          </w:tcPr>
          <w:p w14:paraId="4D9BB69A" w14:textId="77777777" w:rsidR="00B71B68" w:rsidRDefault="00B71B68" w:rsidP="00611661"/>
        </w:tc>
        <w:tc>
          <w:tcPr>
            <w:tcW w:w="3638" w:type="dxa"/>
            <w:vMerge/>
          </w:tcPr>
          <w:p w14:paraId="355091D4" w14:textId="77777777" w:rsidR="00B71B68" w:rsidRDefault="00B71B68" w:rsidP="00611661"/>
        </w:tc>
      </w:tr>
      <w:tr w:rsidR="00B71B68" w14:paraId="088F32C1" w14:textId="6EF73AEB" w:rsidTr="00B71B68">
        <w:tc>
          <w:tcPr>
            <w:tcW w:w="1015" w:type="dxa"/>
            <w:vMerge w:val="restart"/>
          </w:tcPr>
          <w:p w14:paraId="7A6D968B" w14:textId="6ABD14E3" w:rsidR="00B71B68" w:rsidRDefault="00B71B68" w:rsidP="00611661">
            <w:r>
              <w:t>Liver</w:t>
            </w:r>
          </w:p>
        </w:tc>
        <w:tc>
          <w:tcPr>
            <w:tcW w:w="2881" w:type="dxa"/>
          </w:tcPr>
          <w:p w14:paraId="5935467C" w14:textId="77777777" w:rsidR="00B71B68" w:rsidRDefault="00B71B68" w:rsidP="00611661">
            <w:r w:rsidRPr="00095D61">
              <w:t>Subcapsular hematoma</w:t>
            </w:r>
          </w:p>
        </w:tc>
        <w:tc>
          <w:tcPr>
            <w:tcW w:w="1334" w:type="dxa"/>
          </w:tcPr>
          <w:p w14:paraId="6BDDE3C7" w14:textId="39A46563" w:rsidR="00B71B68" w:rsidRDefault="00B71B68" w:rsidP="00611661">
            <w:r w:rsidRPr="00B71B68">
              <w:t>&lt;10%</w:t>
            </w:r>
          </w:p>
        </w:tc>
        <w:tc>
          <w:tcPr>
            <w:tcW w:w="1510" w:type="dxa"/>
          </w:tcPr>
          <w:p w14:paraId="3A78363D" w14:textId="23249F2B" w:rsidR="00B71B68" w:rsidRDefault="00B71B68" w:rsidP="00611661">
            <w:r w:rsidRPr="00B71B68">
              <w:t>10-50%</w:t>
            </w:r>
          </w:p>
        </w:tc>
        <w:tc>
          <w:tcPr>
            <w:tcW w:w="1524" w:type="dxa"/>
          </w:tcPr>
          <w:p w14:paraId="5443A28D" w14:textId="1E9AAFCD" w:rsidR="00B71B68" w:rsidRPr="00304CB6" w:rsidRDefault="00B71B68" w:rsidP="00611661">
            <w:pPr>
              <w:rPr>
                <w:vertAlign w:val="superscript"/>
              </w:rPr>
            </w:pPr>
            <w:r w:rsidRPr="00B71B68">
              <w:t>&gt;50%</w:t>
            </w:r>
            <w:r w:rsidR="00304CB6">
              <w:t xml:space="preserve"> </w:t>
            </w:r>
            <w:r w:rsidR="00304CB6" w:rsidRPr="00304CB6">
              <w:rPr>
                <w:vertAlign w:val="superscript"/>
              </w:rPr>
              <w:t>a</w:t>
            </w:r>
          </w:p>
          <w:p w14:paraId="30C5A032" w14:textId="6EB82185" w:rsidR="00B71B68" w:rsidRDefault="00B71B68" w:rsidP="00611661"/>
        </w:tc>
        <w:tc>
          <w:tcPr>
            <w:tcW w:w="2763" w:type="dxa"/>
            <w:vMerge w:val="restart"/>
          </w:tcPr>
          <w:p w14:paraId="6D819169" w14:textId="77777777" w:rsidR="00B71B68" w:rsidRDefault="00B71B68" w:rsidP="00B71B68">
            <w:r>
              <w:t>Parenchymal disruption involving</w:t>
            </w:r>
          </w:p>
          <w:p w14:paraId="51226AF5" w14:textId="1EB4606F" w:rsidR="00B71B68" w:rsidRDefault="00B71B68" w:rsidP="00B71B68">
            <w:r>
              <w:t>25-75% of a hepatic lobe</w:t>
            </w:r>
          </w:p>
          <w:p w14:paraId="36EDBFC4" w14:textId="77777777" w:rsidR="00B71B68" w:rsidRDefault="00B71B68" w:rsidP="00B71B68"/>
          <w:p w14:paraId="6181DF04" w14:textId="424E4E66" w:rsidR="00B71B68" w:rsidRDefault="00B71B68" w:rsidP="00B71B68">
            <w:r>
              <w:t>Active bleeding extending beyond the</w:t>
            </w:r>
          </w:p>
          <w:p w14:paraId="289F766E" w14:textId="4E5587FA" w:rsidR="00B71B68" w:rsidRDefault="00B71B68" w:rsidP="00B71B68">
            <w:r>
              <w:t>liver parenchyma into the peritoneum</w:t>
            </w:r>
          </w:p>
        </w:tc>
        <w:tc>
          <w:tcPr>
            <w:tcW w:w="3638" w:type="dxa"/>
            <w:vMerge w:val="restart"/>
          </w:tcPr>
          <w:p w14:paraId="4E3D3377" w14:textId="77777777" w:rsidR="00B71B68" w:rsidRDefault="00B71B68" w:rsidP="00611661">
            <w:r w:rsidRPr="00B71B68">
              <w:t>Parenchymal disruption &gt;75% of hepatic lobe</w:t>
            </w:r>
          </w:p>
          <w:p w14:paraId="2B11772A" w14:textId="77777777" w:rsidR="00B71B68" w:rsidRDefault="00B71B68" w:rsidP="00611661"/>
          <w:p w14:paraId="1D9C3F76" w14:textId="34E0F350" w:rsidR="00B71B68" w:rsidRDefault="00B71B68" w:rsidP="00B71B68">
            <w:r>
              <w:t>Retrohepatic vena cava and central major hepatic veins injury</w:t>
            </w:r>
          </w:p>
        </w:tc>
      </w:tr>
      <w:tr w:rsidR="00B71B68" w14:paraId="67AE9E9F" w14:textId="0E3B4F89" w:rsidTr="00B71B68">
        <w:tc>
          <w:tcPr>
            <w:tcW w:w="1015" w:type="dxa"/>
            <w:vMerge/>
          </w:tcPr>
          <w:p w14:paraId="789AD2F4" w14:textId="77777777" w:rsidR="00B71B68" w:rsidRDefault="00B71B68" w:rsidP="00611661"/>
        </w:tc>
        <w:tc>
          <w:tcPr>
            <w:tcW w:w="2881" w:type="dxa"/>
          </w:tcPr>
          <w:p w14:paraId="669BC75C" w14:textId="77777777" w:rsidR="00B71B68" w:rsidRDefault="00B71B68" w:rsidP="00611661">
            <w:r w:rsidRPr="00095D61">
              <w:t xml:space="preserve">Laceration </w:t>
            </w:r>
          </w:p>
        </w:tc>
        <w:tc>
          <w:tcPr>
            <w:tcW w:w="1334" w:type="dxa"/>
          </w:tcPr>
          <w:p w14:paraId="013C03D8" w14:textId="6DDC86F1" w:rsidR="00B71B68" w:rsidRDefault="00B71B68" w:rsidP="00611661">
            <w:r w:rsidRPr="00B71B68">
              <w:t>&lt;1 cm</w:t>
            </w:r>
            <w:r>
              <w:t xml:space="preserve"> depth</w:t>
            </w:r>
          </w:p>
        </w:tc>
        <w:tc>
          <w:tcPr>
            <w:tcW w:w="1510" w:type="dxa"/>
          </w:tcPr>
          <w:p w14:paraId="353AFD82" w14:textId="7B350327" w:rsidR="00B71B68" w:rsidRDefault="00B71B68" w:rsidP="00611661">
            <w:r>
              <w:t xml:space="preserve">1-3 cm depth </w:t>
            </w:r>
          </w:p>
          <w:p w14:paraId="766C2CC3" w14:textId="605B2062" w:rsidR="00B71B68" w:rsidRDefault="00B71B68" w:rsidP="00611661">
            <w:r>
              <w:t>&lt;10 cm length</w:t>
            </w:r>
          </w:p>
        </w:tc>
        <w:tc>
          <w:tcPr>
            <w:tcW w:w="1524" w:type="dxa"/>
          </w:tcPr>
          <w:p w14:paraId="7360D3D5" w14:textId="77777777" w:rsidR="00B71B68" w:rsidRDefault="00B71B68" w:rsidP="00611661">
            <w:r w:rsidRPr="00B71B68">
              <w:t>&gt;</w:t>
            </w:r>
            <w:r>
              <w:t>3</w:t>
            </w:r>
            <w:r w:rsidRPr="00B71B68">
              <w:t xml:space="preserve"> cm</w:t>
            </w:r>
            <w:r>
              <w:t xml:space="preserve"> depth</w:t>
            </w:r>
          </w:p>
          <w:p w14:paraId="2EFE36FE" w14:textId="655F5AB9" w:rsidR="00B71B68" w:rsidRDefault="00B71B68" w:rsidP="00611661"/>
        </w:tc>
        <w:tc>
          <w:tcPr>
            <w:tcW w:w="2763" w:type="dxa"/>
            <w:vMerge/>
          </w:tcPr>
          <w:p w14:paraId="699080EB" w14:textId="77777777" w:rsidR="00B71B68" w:rsidRDefault="00B71B68" w:rsidP="00611661"/>
        </w:tc>
        <w:tc>
          <w:tcPr>
            <w:tcW w:w="3638" w:type="dxa"/>
            <w:vMerge/>
          </w:tcPr>
          <w:p w14:paraId="1467010E" w14:textId="77777777" w:rsidR="00B71B68" w:rsidRDefault="00B71B68" w:rsidP="00611661"/>
        </w:tc>
      </w:tr>
      <w:tr w:rsidR="00B71B68" w14:paraId="770A89F0" w14:textId="4EA03819" w:rsidTr="00B71B68">
        <w:tc>
          <w:tcPr>
            <w:tcW w:w="1015" w:type="dxa"/>
            <w:vMerge/>
          </w:tcPr>
          <w:p w14:paraId="31081F24" w14:textId="77777777" w:rsidR="00B71B68" w:rsidRDefault="00B71B68" w:rsidP="00611661"/>
        </w:tc>
        <w:tc>
          <w:tcPr>
            <w:tcW w:w="2881" w:type="dxa"/>
          </w:tcPr>
          <w:p w14:paraId="1F9F78B4" w14:textId="77777777" w:rsidR="00B71B68" w:rsidRDefault="00B71B68" w:rsidP="00611661">
            <w:r w:rsidRPr="00095D61">
              <w:t>Intraparenchymal hematoma</w:t>
            </w:r>
          </w:p>
        </w:tc>
        <w:tc>
          <w:tcPr>
            <w:tcW w:w="1334" w:type="dxa"/>
          </w:tcPr>
          <w:p w14:paraId="43E655F3" w14:textId="110BE694" w:rsidR="00B71B68" w:rsidRDefault="00B71B68" w:rsidP="00611661"/>
        </w:tc>
        <w:tc>
          <w:tcPr>
            <w:tcW w:w="1510" w:type="dxa"/>
          </w:tcPr>
          <w:p w14:paraId="767C2CD5" w14:textId="223C1FCF" w:rsidR="00B71B68" w:rsidRDefault="00B71B68" w:rsidP="00611661">
            <w:r w:rsidRPr="00B71B68">
              <w:t>&lt;10 cm</w:t>
            </w:r>
          </w:p>
        </w:tc>
        <w:tc>
          <w:tcPr>
            <w:tcW w:w="1524" w:type="dxa"/>
          </w:tcPr>
          <w:p w14:paraId="6663C56F" w14:textId="77777777" w:rsidR="00B71B68" w:rsidRDefault="00B71B68" w:rsidP="00611661">
            <w:r>
              <w:t>&gt;10 cm</w:t>
            </w:r>
          </w:p>
          <w:p w14:paraId="6B33CAE1" w14:textId="77777777" w:rsidR="00B71B68" w:rsidRDefault="00B71B68" w:rsidP="00B71B68">
            <w:r>
              <w:t>vascular injury or active bleeding</w:t>
            </w:r>
          </w:p>
          <w:p w14:paraId="14D0D441" w14:textId="3CFB05C9" w:rsidR="00B71B68" w:rsidRDefault="00B71B68" w:rsidP="00B71B68">
            <w:r>
              <w:t>contained within liver parenchyma</w:t>
            </w:r>
          </w:p>
        </w:tc>
        <w:tc>
          <w:tcPr>
            <w:tcW w:w="2763" w:type="dxa"/>
            <w:vMerge/>
          </w:tcPr>
          <w:p w14:paraId="2A6B723E" w14:textId="77777777" w:rsidR="00B71B68" w:rsidRDefault="00B71B68" w:rsidP="00611661"/>
        </w:tc>
        <w:tc>
          <w:tcPr>
            <w:tcW w:w="3638" w:type="dxa"/>
            <w:vMerge/>
          </w:tcPr>
          <w:p w14:paraId="7394F1E4" w14:textId="77777777" w:rsidR="00B71B68" w:rsidRDefault="00B71B68" w:rsidP="00611661"/>
        </w:tc>
      </w:tr>
      <w:tr w:rsidR="00B71B68" w14:paraId="6F05F67A" w14:textId="3410BDBA" w:rsidTr="00B71B68">
        <w:tc>
          <w:tcPr>
            <w:tcW w:w="1015" w:type="dxa"/>
            <w:vMerge w:val="restart"/>
          </w:tcPr>
          <w:p w14:paraId="6A5ABF16" w14:textId="5876DD6C" w:rsidR="00B71B68" w:rsidRDefault="00B71B68" w:rsidP="00611661">
            <w:r>
              <w:t xml:space="preserve">Kidney </w:t>
            </w:r>
          </w:p>
        </w:tc>
        <w:tc>
          <w:tcPr>
            <w:tcW w:w="2881" w:type="dxa"/>
          </w:tcPr>
          <w:p w14:paraId="3661956C" w14:textId="5886B21E" w:rsidR="00B71B68" w:rsidRDefault="00B71B68" w:rsidP="00611661">
            <w:r>
              <w:t xml:space="preserve">Subcapsular hematoma or contusion </w:t>
            </w:r>
          </w:p>
        </w:tc>
        <w:tc>
          <w:tcPr>
            <w:tcW w:w="1334" w:type="dxa"/>
          </w:tcPr>
          <w:p w14:paraId="58AE0F53" w14:textId="1383CCE0" w:rsidR="00B71B68" w:rsidRDefault="00B71B68" w:rsidP="00611661">
            <w:r>
              <w:t xml:space="preserve">Yes </w:t>
            </w:r>
          </w:p>
        </w:tc>
        <w:tc>
          <w:tcPr>
            <w:tcW w:w="1510" w:type="dxa"/>
            <w:vMerge w:val="restart"/>
          </w:tcPr>
          <w:p w14:paraId="4C6CFA96" w14:textId="77777777" w:rsidR="00B71B68" w:rsidRDefault="00B71B68" w:rsidP="00B71B68"/>
          <w:p w14:paraId="60F425D2" w14:textId="77777777" w:rsidR="00B71B68" w:rsidRDefault="00B71B68" w:rsidP="00B71B68"/>
          <w:p w14:paraId="3DC5B1C5" w14:textId="00413753" w:rsidR="00B71B68" w:rsidRDefault="00B71B68" w:rsidP="00B71B68">
            <w:r>
              <w:t xml:space="preserve">Laceration ≤1 cm depth </w:t>
            </w:r>
          </w:p>
          <w:p w14:paraId="0E29DC77" w14:textId="77777777" w:rsidR="00B71B68" w:rsidRDefault="00B71B68" w:rsidP="00B71B68">
            <w:r>
              <w:t>without urinary extravasation</w:t>
            </w:r>
          </w:p>
          <w:p w14:paraId="391895CF" w14:textId="77777777" w:rsidR="00B71B68" w:rsidRDefault="00B71B68" w:rsidP="00B71B68"/>
          <w:p w14:paraId="1F80B2AC" w14:textId="77777777" w:rsidR="00B71B68" w:rsidRDefault="00B71B68" w:rsidP="00B71B68"/>
          <w:p w14:paraId="3FA2377B" w14:textId="77777777" w:rsidR="00B71B68" w:rsidRDefault="00B71B68" w:rsidP="00B71B68"/>
          <w:p w14:paraId="5DF7E866" w14:textId="77777777" w:rsidR="00B71B68" w:rsidRDefault="00B71B68" w:rsidP="00B71B68"/>
          <w:p w14:paraId="2AE636E8" w14:textId="5851F800" w:rsidR="00B71B68" w:rsidRDefault="00B71B68" w:rsidP="00B71B68">
            <w:r w:rsidRPr="00B71B68">
              <w:t>Perirenal hematoma confined to Gerota fascia</w:t>
            </w:r>
          </w:p>
          <w:p w14:paraId="288EBABF" w14:textId="6441A01E" w:rsidR="00B71B68" w:rsidRDefault="00B71B68" w:rsidP="00B71B68"/>
        </w:tc>
        <w:tc>
          <w:tcPr>
            <w:tcW w:w="1524" w:type="dxa"/>
            <w:vMerge w:val="restart"/>
          </w:tcPr>
          <w:p w14:paraId="33D0E24C" w14:textId="77777777" w:rsidR="00B71B68" w:rsidRDefault="00B71B68" w:rsidP="00B71B68"/>
          <w:p w14:paraId="09A43A2D" w14:textId="77777777" w:rsidR="00B71B68" w:rsidRDefault="00B71B68" w:rsidP="00B71B68"/>
          <w:p w14:paraId="1C9856AA" w14:textId="115BCBC0" w:rsidR="00B71B68" w:rsidRDefault="00B71B68" w:rsidP="00B71B68">
            <w:r>
              <w:t>laceration &gt;1 cm depth without</w:t>
            </w:r>
          </w:p>
          <w:p w14:paraId="2CA1FEFC" w14:textId="77777777" w:rsidR="00B71B68" w:rsidRDefault="00B71B68" w:rsidP="00B71B68">
            <w:r>
              <w:t xml:space="preserve">collecting system rupture or </w:t>
            </w:r>
            <w:r>
              <w:lastRenderedPageBreak/>
              <w:t>urinary extravasation</w:t>
            </w:r>
          </w:p>
          <w:p w14:paraId="45AD7129" w14:textId="416B9566" w:rsidR="00B71B68" w:rsidRDefault="00970D57" w:rsidP="00B71B68">
            <w:r>
              <w:t>-</w:t>
            </w:r>
            <w:r w:rsidR="00B71B68">
              <w:t>Vascular injury</w:t>
            </w:r>
          </w:p>
          <w:p w14:paraId="069EF1D4" w14:textId="574F4E88" w:rsidR="00B71B68" w:rsidRDefault="00970D57" w:rsidP="00B71B68">
            <w:r>
              <w:t>-</w:t>
            </w:r>
            <w:r w:rsidR="00B71B68">
              <w:t>Active bleeding contained within Gerota fascia</w:t>
            </w:r>
          </w:p>
        </w:tc>
        <w:tc>
          <w:tcPr>
            <w:tcW w:w="2763" w:type="dxa"/>
            <w:vMerge w:val="restart"/>
          </w:tcPr>
          <w:p w14:paraId="798048E8" w14:textId="77777777" w:rsidR="00970D57" w:rsidRDefault="00970D57" w:rsidP="00B71B68"/>
          <w:p w14:paraId="66B9D40C" w14:textId="77777777" w:rsidR="00970D57" w:rsidRDefault="00970D57" w:rsidP="00B71B68"/>
          <w:p w14:paraId="18869C37" w14:textId="0208CDA5" w:rsidR="00B71B68" w:rsidRDefault="00970D57" w:rsidP="00B71B68">
            <w:r>
              <w:t>-</w:t>
            </w:r>
            <w:r w:rsidR="00B71B68">
              <w:t xml:space="preserve">laceration extending into </w:t>
            </w:r>
          </w:p>
          <w:p w14:paraId="4133001A" w14:textId="77777777" w:rsidR="00B71B68" w:rsidRDefault="00B71B68" w:rsidP="00B71B68">
            <w:r>
              <w:t>collecting system with urinary extravasation</w:t>
            </w:r>
          </w:p>
          <w:p w14:paraId="28D50031" w14:textId="26C5DB08" w:rsidR="00B71B68" w:rsidRDefault="00970D57" w:rsidP="00B71B68">
            <w:r>
              <w:t>-</w:t>
            </w:r>
            <w:r w:rsidR="00B71B68">
              <w:t>Renal pelvis laceration and/or complete</w:t>
            </w:r>
          </w:p>
          <w:p w14:paraId="7F3CDBE0" w14:textId="77777777" w:rsidR="00B71B68" w:rsidRDefault="00B71B68" w:rsidP="00B71B68">
            <w:r>
              <w:t>ureteropelvic disruption</w:t>
            </w:r>
          </w:p>
          <w:p w14:paraId="53AED17B" w14:textId="0F707C35" w:rsidR="00B71B68" w:rsidRDefault="00970D57" w:rsidP="00B71B68">
            <w:r>
              <w:lastRenderedPageBreak/>
              <w:t>-</w:t>
            </w:r>
            <w:r w:rsidR="00B71B68" w:rsidRPr="00B71B68">
              <w:t>Segmental renal vein or artery injury</w:t>
            </w:r>
          </w:p>
          <w:p w14:paraId="3CB5B619" w14:textId="6959AD81" w:rsidR="00B71B68" w:rsidRDefault="00970D57" w:rsidP="00B71B68">
            <w:r>
              <w:t>-</w:t>
            </w:r>
            <w:r w:rsidR="00B71B68">
              <w:t>Active bleeding beyond Gerota fascia into the</w:t>
            </w:r>
          </w:p>
          <w:p w14:paraId="4E9A7D65" w14:textId="2217AB62" w:rsidR="00B71B68" w:rsidRDefault="00B71B68" w:rsidP="00B71B68">
            <w:r>
              <w:t>retroperitoneum or peritoneum</w:t>
            </w:r>
          </w:p>
          <w:p w14:paraId="1442615A" w14:textId="30622D2B" w:rsidR="00B71B68" w:rsidRDefault="00970D57" w:rsidP="00B71B68">
            <w:r>
              <w:t>-</w:t>
            </w:r>
            <w:r w:rsidR="00B71B68">
              <w:t>Segmental or complete kidney infarction(s)</w:t>
            </w:r>
          </w:p>
          <w:p w14:paraId="1AB00D96" w14:textId="519D7497" w:rsidR="00B71B68" w:rsidRDefault="00B71B68" w:rsidP="00B71B68">
            <w:r>
              <w:t>due to vessel thrombosis without active bleeding</w:t>
            </w:r>
          </w:p>
        </w:tc>
        <w:tc>
          <w:tcPr>
            <w:tcW w:w="3638" w:type="dxa"/>
            <w:vMerge w:val="restart"/>
          </w:tcPr>
          <w:p w14:paraId="341AA926" w14:textId="77777777" w:rsidR="00970D57" w:rsidRDefault="00970D57" w:rsidP="00B71B68"/>
          <w:p w14:paraId="60B3560D" w14:textId="77777777" w:rsidR="00970D57" w:rsidRDefault="00970D57" w:rsidP="00B71B68"/>
          <w:p w14:paraId="2A8EF138" w14:textId="7DD7F3DD" w:rsidR="00B71B68" w:rsidRDefault="00B71B68" w:rsidP="00B71B68">
            <w:r>
              <w:t>Main renal artery or vein laceration or</w:t>
            </w:r>
          </w:p>
          <w:p w14:paraId="3C1DC1C8" w14:textId="77777777" w:rsidR="00B71B68" w:rsidRDefault="00B71B68" w:rsidP="00B71B68">
            <w:r>
              <w:t>avulsion of hilum</w:t>
            </w:r>
          </w:p>
          <w:p w14:paraId="149E76F1" w14:textId="77777777" w:rsidR="00970D57" w:rsidRDefault="00970D57" w:rsidP="00B71B68"/>
          <w:p w14:paraId="015989C0" w14:textId="29DCBF2A" w:rsidR="00B71B68" w:rsidRDefault="00B71B68" w:rsidP="00B71B68">
            <w:r w:rsidRPr="00B71B68">
              <w:t>Devascularized kidney with active bleeding</w:t>
            </w:r>
          </w:p>
          <w:p w14:paraId="21392F6A" w14:textId="77777777" w:rsidR="00970D57" w:rsidRDefault="00970D57" w:rsidP="00B71B68"/>
          <w:p w14:paraId="014B52D4" w14:textId="5AF918CC" w:rsidR="00B71B68" w:rsidRDefault="00B71B68" w:rsidP="00B71B68">
            <w:r w:rsidRPr="00B71B68">
              <w:t>Shattered kidney</w:t>
            </w:r>
          </w:p>
        </w:tc>
      </w:tr>
      <w:tr w:rsidR="00B71B68" w14:paraId="75C5BDCF" w14:textId="41B542B7" w:rsidTr="00AD4281">
        <w:trPr>
          <w:trHeight w:val="547"/>
        </w:trPr>
        <w:tc>
          <w:tcPr>
            <w:tcW w:w="1015" w:type="dxa"/>
            <w:vMerge/>
          </w:tcPr>
          <w:p w14:paraId="52CD8EFF" w14:textId="77777777" w:rsidR="00B71B68" w:rsidRDefault="00B71B68" w:rsidP="00611661"/>
        </w:tc>
        <w:tc>
          <w:tcPr>
            <w:tcW w:w="2881" w:type="dxa"/>
          </w:tcPr>
          <w:p w14:paraId="32F39D09" w14:textId="295CDA98" w:rsidR="00B71B68" w:rsidRDefault="00B71B68" w:rsidP="00611661">
            <w:r>
              <w:t>Laceration</w:t>
            </w:r>
          </w:p>
        </w:tc>
        <w:tc>
          <w:tcPr>
            <w:tcW w:w="1334" w:type="dxa"/>
          </w:tcPr>
          <w:p w14:paraId="46DC384A" w14:textId="3462BA43" w:rsidR="00B71B68" w:rsidRDefault="00B71B68" w:rsidP="00611661">
            <w:r>
              <w:t xml:space="preserve">No </w:t>
            </w:r>
          </w:p>
        </w:tc>
        <w:tc>
          <w:tcPr>
            <w:tcW w:w="1510" w:type="dxa"/>
            <w:vMerge/>
          </w:tcPr>
          <w:p w14:paraId="09683671" w14:textId="77777777" w:rsidR="00B71B68" w:rsidRDefault="00B71B68" w:rsidP="00611661"/>
        </w:tc>
        <w:tc>
          <w:tcPr>
            <w:tcW w:w="1524" w:type="dxa"/>
            <w:vMerge/>
          </w:tcPr>
          <w:p w14:paraId="7DFD526E" w14:textId="00FD9DB8" w:rsidR="00B71B68" w:rsidRDefault="00B71B68" w:rsidP="00B71B68"/>
        </w:tc>
        <w:tc>
          <w:tcPr>
            <w:tcW w:w="2763" w:type="dxa"/>
            <w:vMerge/>
          </w:tcPr>
          <w:p w14:paraId="7A504DCD" w14:textId="77777777" w:rsidR="00B71B68" w:rsidRDefault="00B71B68" w:rsidP="00611661"/>
        </w:tc>
        <w:tc>
          <w:tcPr>
            <w:tcW w:w="3638" w:type="dxa"/>
            <w:vMerge/>
          </w:tcPr>
          <w:p w14:paraId="61CD4D0F" w14:textId="77777777" w:rsidR="00B71B68" w:rsidRDefault="00B71B68" w:rsidP="00611661"/>
        </w:tc>
      </w:tr>
      <w:tr w:rsidR="00B71B68" w14:paraId="2D1A04CB" w14:textId="0DC818F2" w:rsidTr="00B71B68">
        <w:tc>
          <w:tcPr>
            <w:tcW w:w="1015" w:type="dxa"/>
            <w:vMerge w:val="restart"/>
          </w:tcPr>
          <w:p w14:paraId="365C528D" w14:textId="49FD24D0" w:rsidR="00B71B68" w:rsidRDefault="00B71B68" w:rsidP="00611661">
            <w:r>
              <w:t>Pancreas</w:t>
            </w:r>
          </w:p>
        </w:tc>
        <w:tc>
          <w:tcPr>
            <w:tcW w:w="2881" w:type="dxa"/>
          </w:tcPr>
          <w:p w14:paraId="0ED7C5E4" w14:textId="31B9F196" w:rsidR="00B71B68" w:rsidRDefault="00B71B68" w:rsidP="00611661">
            <w:r>
              <w:t xml:space="preserve">Hematoma </w:t>
            </w:r>
          </w:p>
        </w:tc>
        <w:tc>
          <w:tcPr>
            <w:tcW w:w="1334" w:type="dxa"/>
          </w:tcPr>
          <w:p w14:paraId="06CF6711" w14:textId="7A5F7B65" w:rsidR="00B71B68" w:rsidRDefault="00B71B68" w:rsidP="00611661">
            <w:r w:rsidRPr="00B71B68">
              <w:t xml:space="preserve">Minor contusion </w:t>
            </w:r>
          </w:p>
        </w:tc>
        <w:tc>
          <w:tcPr>
            <w:tcW w:w="1510" w:type="dxa"/>
          </w:tcPr>
          <w:p w14:paraId="5DB1A33B" w14:textId="7C053B26" w:rsidR="00B71B68" w:rsidRDefault="00B71B68" w:rsidP="00B71B68">
            <w:r w:rsidRPr="00B71B68">
              <w:t xml:space="preserve">Major contusion </w:t>
            </w:r>
          </w:p>
        </w:tc>
        <w:tc>
          <w:tcPr>
            <w:tcW w:w="1524" w:type="dxa"/>
          </w:tcPr>
          <w:p w14:paraId="02D00726" w14:textId="7D14CE07" w:rsidR="00B71B68" w:rsidRDefault="00B71B68" w:rsidP="00611661"/>
        </w:tc>
        <w:tc>
          <w:tcPr>
            <w:tcW w:w="2763" w:type="dxa"/>
          </w:tcPr>
          <w:p w14:paraId="01AEE1D3" w14:textId="77777777" w:rsidR="00B71B68" w:rsidRDefault="00B71B68" w:rsidP="00611661"/>
        </w:tc>
        <w:tc>
          <w:tcPr>
            <w:tcW w:w="3638" w:type="dxa"/>
          </w:tcPr>
          <w:p w14:paraId="5071C378" w14:textId="77777777" w:rsidR="00B71B68" w:rsidRDefault="00B71B68" w:rsidP="00611661"/>
        </w:tc>
      </w:tr>
      <w:tr w:rsidR="00B71B68" w14:paraId="72B5A9DD" w14:textId="3764BE57" w:rsidTr="00B71B68">
        <w:trPr>
          <w:trHeight w:val="530"/>
        </w:trPr>
        <w:tc>
          <w:tcPr>
            <w:tcW w:w="1015" w:type="dxa"/>
            <w:vMerge/>
          </w:tcPr>
          <w:p w14:paraId="5A369F81" w14:textId="77777777" w:rsidR="00B71B68" w:rsidRDefault="00B71B68" w:rsidP="00611661"/>
        </w:tc>
        <w:tc>
          <w:tcPr>
            <w:tcW w:w="2881" w:type="dxa"/>
          </w:tcPr>
          <w:p w14:paraId="7C920029" w14:textId="140DF68F" w:rsidR="00B71B68" w:rsidRDefault="00B71B68" w:rsidP="00611661">
            <w:r>
              <w:t xml:space="preserve">Laceration </w:t>
            </w:r>
          </w:p>
        </w:tc>
        <w:tc>
          <w:tcPr>
            <w:tcW w:w="1334" w:type="dxa"/>
          </w:tcPr>
          <w:p w14:paraId="081D1F1B" w14:textId="73674CC9" w:rsidR="00B71B68" w:rsidRDefault="00B71B68" w:rsidP="00611661">
            <w:r w:rsidRPr="00B71B68">
              <w:t xml:space="preserve">Superficial laceration </w:t>
            </w:r>
          </w:p>
        </w:tc>
        <w:tc>
          <w:tcPr>
            <w:tcW w:w="1510" w:type="dxa"/>
          </w:tcPr>
          <w:p w14:paraId="603F0C2C" w14:textId="72F12790" w:rsidR="00B71B68" w:rsidRDefault="00B71B68" w:rsidP="00611661">
            <w:r>
              <w:t xml:space="preserve">Major laceration </w:t>
            </w:r>
          </w:p>
        </w:tc>
        <w:tc>
          <w:tcPr>
            <w:tcW w:w="1524" w:type="dxa"/>
          </w:tcPr>
          <w:p w14:paraId="6DC2EB1E" w14:textId="48E0E41D" w:rsidR="00B71B68" w:rsidRDefault="00B71B68" w:rsidP="00611661">
            <w:r w:rsidRPr="00B71B68">
              <w:t>Distal transection</w:t>
            </w:r>
          </w:p>
        </w:tc>
        <w:tc>
          <w:tcPr>
            <w:tcW w:w="2763" w:type="dxa"/>
            <w:vMerge w:val="restart"/>
          </w:tcPr>
          <w:p w14:paraId="69C2D6C1" w14:textId="4178C668" w:rsidR="00B71B68" w:rsidRDefault="00B71B68" w:rsidP="00611661">
            <w:r w:rsidRPr="00B71B68">
              <w:t>Proximal</w:t>
            </w:r>
            <w:r>
              <w:t xml:space="preserve"> (to the patients’ right of the SMV)</w:t>
            </w:r>
            <w:r w:rsidRPr="00B71B68">
              <w:t xml:space="preserve"> transection or parenchymal injury involving ampulla</w:t>
            </w:r>
          </w:p>
        </w:tc>
        <w:tc>
          <w:tcPr>
            <w:tcW w:w="3638" w:type="dxa"/>
            <w:vMerge w:val="restart"/>
          </w:tcPr>
          <w:p w14:paraId="2EE6F117" w14:textId="2DA2E17C" w:rsidR="00B71B68" w:rsidRDefault="00B71B68" w:rsidP="00611661">
            <w:r w:rsidRPr="00B71B68">
              <w:t xml:space="preserve">Massive disruption of </w:t>
            </w:r>
            <w:r>
              <w:t xml:space="preserve">the </w:t>
            </w:r>
            <w:r w:rsidRPr="00B71B68">
              <w:t>pancreatic head</w:t>
            </w:r>
          </w:p>
        </w:tc>
      </w:tr>
      <w:tr w:rsidR="00B71B68" w14:paraId="09D2E48E" w14:textId="77777777" w:rsidTr="00B71B68">
        <w:trPr>
          <w:trHeight w:val="540"/>
        </w:trPr>
        <w:tc>
          <w:tcPr>
            <w:tcW w:w="1015" w:type="dxa"/>
            <w:vMerge/>
          </w:tcPr>
          <w:p w14:paraId="444C75B9" w14:textId="77777777" w:rsidR="00B71B68" w:rsidRDefault="00B71B68" w:rsidP="00611661"/>
        </w:tc>
        <w:tc>
          <w:tcPr>
            <w:tcW w:w="2881" w:type="dxa"/>
          </w:tcPr>
          <w:p w14:paraId="444D07FC" w14:textId="751A35F0" w:rsidR="00B71B68" w:rsidRDefault="00B71B68" w:rsidP="00611661">
            <w:r>
              <w:t>Duct injury</w:t>
            </w:r>
          </w:p>
        </w:tc>
        <w:tc>
          <w:tcPr>
            <w:tcW w:w="1334" w:type="dxa"/>
          </w:tcPr>
          <w:p w14:paraId="5A3816DA" w14:textId="27636865" w:rsidR="00B71B68" w:rsidRPr="00B71B68" w:rsidRDefault="00B71B68" w:rsidP="00611661">
            <w:r>
              <w:t xml:space="preserve">Negative </w:t>
            </w:r>
          </w:p>
        </w:tc>
        <w:tc>
          <w:tcPr>
            <w:tcW w:w="1510" w:type="dxa"/>
          </w:tcPr>
          <w:p w14:paraId="34D18DE6" w14:textId="66C6E3AE" w:rsidR="00B71B68" w:rsidRDefault="00B71B68" w:rsidP="00611661">
            <w:r>
              <w:t xml:space="preserve">Negative </w:t>
            </w:r>
          </w:p>
        </w:tc>
        <w:tc>
          <w:tcPr>
            <w:tcW w:w="1524" w:type="dxa"/>
          </w:tcPr>
          <w:p w14:paraId="663D8F30" w14:textId="6E7F30B9" w:rsidR="00B71B68" w:rsidRDefault="00B71B68" w:rsidP="00611661">
            <w:r>
              <w:t>Distal duct injury</w:t>
            </w:r>
          </w:p>
        </w:tc>
        <w:tc>
          <w:tcPr>
            <w:tcW w:w="2763" w:type="dxa"/>
            <w:vMerge/>
          </w:tcPr>
          <w:p w14:paraId="62AB0E16" w14:textId="77777777" w:rsidR="00B71B68" w:rsidRDefault="00B71B68" w:rsidP="00611661"/>
        </w:tc>
        <w:tc>
          <w:tcPr>
            <w:tcW w:w="3638" w:type="dxa"/>
            <w:vMerge/>
          </w:tcPr>
          <w:p w14:paraId="5748402D" w14:textId="77777777" w:rsidR="00B71B68" w:rsidRDefault="00B71B68" w:rsidP="00611661"/>
        </w:tc>
      </w:tr>
    </w:tbl>
    <w:p w14:paraId="599CB91A" w14:textId="77777777" w:rsidR="00B71B68" w:rsidRDefault="00B71B68"/>
    <w:p w14:paraId="7251C51D" w14:textId="53E11614" w:rsidR="00B71B68" w:rsidRDefault="00304CB6">
      <w:r>
        <w:t>a.</w:t>
      </w:r>
      <w:r w:rsidR="008B6B3A">
        <w:t xml:space="preserve"> </w:t>
      </w:r>
      <w:r w:rsidR="00B71B68">
        <w:t>ruptured capsule or parenchymal hematoma</w:t>
      </w:r>
      <w:r w:rsidR="00C53109">
        <w:t>,</w:t>
      </w:r>
      <w:r w:rsidR="00C53109" w:rsidRPr="00C53109">
        <w:t xml:space="preserve"> </w:t>
      </w:r>
      <w:r w:rsidR="00B71B68" w:rsidRPr="00C53109">
        <w:rPr>
          <w:i/>
          <w:iCs/>
        </w:rPr>
        <w:t>SMV</w:t>
      </w:r>
      <w:r w:rsidR="00B71B68">
        <w:t xml:space="preserve"> superior mesenteric vein</w:t>
      </w:r>
    </w:p>
    <w:sectPr w:rsidR="00B71B68" w:rsidSect="00B71B6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717"/>
    <w:rsid w:val="00053717"/>
    <w:rsid w:val="00095BF7"/>
    <w:rsid w:val="00304CB6"/>
    <w:rsid w:val="003F7F88"/>
    <w:rsid w:val="00627419"/>
    <w:rsid w:val="00652361"/>
    <w:rsid w:val="007F1234"/>
    <w:rsid w:val="008B6B3A"/>
    <w:rsid w:val="00970D57"/>
    <w:rsid w:val="009C0C47"/>
    <w:rsid w:val="00B71B68"/>
    <w:rsid w:val="00B9345F"/>
    <w:rsid w:val="00C53109"/>
    <w:rsid w:val="00D02707"/>
    <w:rsid w:val="00F3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7ABC0"/>
  <w15:chartTrackingRefBased/>
  <w15:docId w15:val="{9B438D5A-A5E1-41D7-8579-94900EB64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6B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maa Abdelsattar</dc:creator>
  <cp:keywords/>
  <dc:description/>
  <cp:lastModifiedBy>Shaimaa Abdelsattar</cp:lastModifiedBy>
  <cp:revision>11</cp:revision>
  <dcterms:created xsi:type="dcterms:W3CDTF">2024-11-18T10:11:00Z</dcterms:created>
  <dcterms:modified xsi:type="dcterms:W3CDTF">2025-04-21T10:23:00Z</dcterms:modified>
</cp:coreProperties>
</file>